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312B4" w14:textId="5919CE01" w:rsidR="005E3DF5" w:rsidRPr="00610C2C" w:rsidRDefault="005E3DF5" w:rsidP="005E3DF5">
      <w:pPr>
        <w:spacing w:line="276" w:lineRule="auto"/>
        <w:ind w:right="210"/>
        <w:rPr>
          <w:rFonts w:ascii="Times New Roman" w:eastAsia="宋体" w:hAnsi="Times New Roman" w:cs="Times New Roman"/>
          <w:b/>
          <w:noProof/>
          <w:sz w:val="22"/>
        </w:rPr>
      </w:pPr>
      <w:bookmarkStart w:id="0" w:name="OLE_LINK15"/>
      <w:bookmarkStart w:id="1" w:name="OLE_LINK23"/>
      <w:bookmarkStart w:id="2" w:name="OLE_LINK24"/>
      <w:bookmarkStart w:id="3" w:name="OLE_LINK38"/>
      <w:bookmarkStart w:id="4" w:name="OLE_LINK39"/>
      <w:bookmarkStart w:id="5" w:name="OLE_LINK49"/>
      <w:bookmarkStart w:id="6" w:name="OLE_LINK50"/>
      <w:bookmarkStart w:id="7" w:name="OLE_LINK51"/>
      <w:bookmarkStart w:id="8" w:name="OLE_LINK52"/>
      <w:r w:rsidRPr="00610C2C">
        <w:rPr>
          <w:rFonts w:ascii="Times New Roman" w:eastAsia="宋体" w:hAnsi="Times New Roman" w:cs="Times New Roman"/>
          <w:b/>
          <w:noProof/>
          <w:sz w:val="22"/>
        </w:rPr>
        <w:t xml:space="preserve">Two-way ANOVA results on interaction between </w:t>
      </w:r>
      <w:r w:rsidRPr="005E3DF5">
        <w:rPr>
          <w:rFonts w:ascii="Times New Roman" w:eastAsia="宋体" w:hAnsi="Times New Roman" w:cs="Times New Roman"/>
          <w:b/>
          <w:i/>
          <w:iCs/>
          <w:noProof/>
          <w:sz w:val="22"/>
        </w:rPr>
        <w:t>GH</w:t>
      </w:r>
      <w:r w:rsidRPr="005E3DF5">
        <w:rPr>
          <w:rFonts w:ascii="Times New Roman" w:eastAsia="宋体" w:hAnsi="Times New Roman" w:cs="Times New Roman"/>
          <w:b/>
          <w:noProof/>
          <w:sz w:val="22"/>
        </w:rPr>
        <w:t xml:space="preserve"> level and dietary carbohydrate level</w:t>
      </w:r>
      <w:r w:rsidRPr="00610C2C">
        <w:rPr>
          <w:rFonts w:ascii="Times New Roman" w:eastAsia="宋体" w:hAnsi="Times New Roman" w:cs="Times New Roman"/>
          <w:b/>
          <w:noProof/>
          <w:sz w:val="22"/>
        </w:rPr>
        <w:t xml:space="preserve"> for </w:t>
      </w:r>
      <w:r w:rsidRPr="00610C2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measured</w:t>
      </w:r>
      <w:r w:rsidRPr="00610C2C">
        <w:rPr>
          <w:rFonts w:ascii="Times New Roman" w:eastAsia="宋体" w:hAnsi="Times New Roman" w:cs="Times New Roman"/>
          <w:b/>
          <w:noProof/>
          <w:sz w:val="22"/>
        </w:rPr>
        <w:t xml:space="preserve"> </w:t>
      </w:r>
      <w:r w:rsidRPr="00610C2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Parameters of figur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6D</w:t>
      </w:r>
      <w:r w:rsidRPr="00610C2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(</w:t>
      </w:r>
      <w:r w:rsidRPr="00610C2C">
        <w:rPr>
          <w:rFonts w:ascii="Times New Roman" w:eastAsia="宋体" w:hAnsi="Times New Roman" w:cs="Times New Roman"/>
          <w:b/>
          <w:bCs/>
          <w:i/>
          <w:color w:val="000000"/>
          <w:kern w:val="0"/>
          <w:sz w:val="22"/>
        </w:rPr>
        <w:t>P</w:t>
      </w:r>
      <w:r w:rsidRPr="00610C2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value).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2835"/>
        <w:gridCol w:w="1276"/>
        <w:gridCol w:w="1418"/>
        <w:gridCol w:w="1638"/>
      </w:tblGrid>
      <w:tr w:rsidR="005E3DF5" w:rsidRPr="00610C2C" w14:paraId="15E2523C" w14:textId="77777777" w:rsidTr="00D214AA">
        <w:trPr>
          <w:jc w:val="center"/>
        </w:trPr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B17C07" w14:textId="77777777" w:rsidR="005E3DF5" w:rsidRPr="00610C2C" w:rsidRDefault="005E3DF5" w:rsidP="00D214AA">
            <w:pPr>
              <w:rPr>
                <w:bCs/>
                <w:sz w:val="22"/>
              </w:rPr>
            </w:pPr>
            <w:r w:rsidRPr="00610C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Organ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EFDCF4" w14:textId="77777777" w:rsidR="005E3DF5" w:rsidRPr="00610C2C" w:rsidRDefault="005E3DF5" w:rsidP="00D214AA">
            <w:pPr>
              <w:rPr>
                <w:bCs/>
                <w:sz w:val="22"/>
              </w:rPr>
            </w:pPr>
            <w:r w:rsidRPr="00610C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Parameter measure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FC5044" w14:textId="3037A0CB" w:rsidR="005E3DF5" w:rsidRPr="005E3DF5" w:rsidRDefault="005E3DF5" w:rsidP="00D214AA">
            <w:pPr>
              <w:rPr>
                <w:bCs/>
                <w:i/>
                <w:iCs/>
                <w:sz w:val="22"/>
              </w:rPr>
            </w:pPr>
            <w:r w:rsidRPr="005E3DF5">
              <w:rPr>
                <w:rFonts w:ascii="Times New Roman" w:eastAsia="宋体" w:hAnsi="Times New Roman" w:cs="Times New Roman"/>
                <w:bCs/>
                <w:i/>
                <w:iCs/>
                <w:noProof/>
                <w:sz w:val="22"/>
              </w:rPr>
              <w:t>GH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9FE916" w14:textId="77777777" w:rsidR="005E3DF5" w:rsidRPr="00610C2C" w:rsidRDefault="005E3DF5" w:rsidP="00D214AA">
            <w:pPr>
              <w:rPr>
                <w:bCs/>
                <w:sz w:val="22"/>
              </w:rPr>
            </w:pPr>
            <w:r w:rsidRPr="00610C2C">
              <w:rPr>
                <w:rFonts w:ascii="Times New Roman" w:eastAsia="宋体" w:hAnsi="Times New Roman" w:cs="Times New Roman"/>
                <w:bCs/>
                <w:noProof/>
                <w:sz w:val="22"/>
              </w:rPr>
              <w:t>Carbohydrate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BDED86" w14:textId="77777777" w:rsidR="005E3DF5" w:rsidRDefault="005E3DF5" w:rsidP="00D214AA">
            <w:pPr>
              <w:rPr>
                <w:rFonts w:ascii="Times New Roman" w:eastAsia="宋体" w:hAnsi="Times New Roman" w:cs="Times New Roman"/>
                <w:bCs/>
                <w:noProof/>
                <w:sz w:val="22"/>
              </w:rPr>
            </w:pPr>
            <w:bookmarkStart w:id="9" w:name="OLE_LINK1"/>
            <w:r w:rsidRPr="00610C2C">
              <w:rPr>
                <w:rFonts w:ascii="Times New Roman" w:eastAsia="宋体" w:hAnsi="Times New Roman" w:cs="Times New Roman"/>
                <w:bCs/>
                <w:noProof/>
                <w:sz w:val="22"/>
              </w:rPr>
              <w:t>Carbohydrate</w:t>
            </w:r>
            <w:bookmarkEnd w:id="9"/>
          </w:p>
          <w:p w14:paraId="524E0352" w14:textId="57AAAF04" w:rsidR="005E3DF5" w:rsidRPr="00610C2C" w:rsidRDefault="005E3DF5" w:rsidP="00D214AA">
            <w:pPr>
              <w:rPr>
                <w:bCs/>
                <w:sz w:val="22"/>
              </w:rPr>
            </w:pPr>
            <w:r w:rsidRPr="00610C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5E3DF5">
              <w:rPr>
                <w:rFonts w:ascii="Times New Roman" w:eastAsia="宋体" w:hAnsi="Times New Roman" w:cs="Times New Roman"/>
                <w:bCs/>
                <w:i/>
                <w:iCs/>
                <w:noProof/>
                <w:sz w:val="22"/>
              </w:rPr>
              <w:t>GH</w:t>
            </w:r>
          </w:p>
        </w:tc>
      </w:tr>
      <w:tr w:rsidR="005E3DF5" w:rsidRPr="00610C2C" w14:paraId="52C0C25D" w14:textId="77777777" w:rsidTr="00D214AA">
        <w:trPr>
          <w:jc w:val="center"/>
        </w:trPr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26797B6D" w14:textId="77777777" w:rsidR="005E3DF5" w:rsidRPr="00610C2C" w:rsidRDefault="005E3DF5" w:rsidP="00D214AA">
            <w:pPr>
              <w:spacing w:line="276" w:lineRule="auto"/>
              <w:rPr>
                <w:sz w:val="22"/>
              </w:rPr>
            </w:pPr>
            <w:r w:rsidRPr="00610C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1D80BDD8" w14:textId="77777777" w:rsidR="005E3DF5" w:rsidRPr="00610C2C" w:rsidRDefault="005E3DF5" w:rsidP="00D214AA">
            <w:pPr>
              <w:spacing w:line="276" w:lineRule="auto"/>
              <w:rPr>
                <w:sz w:val="22"/>
              </w:rPr>
            </w:pPr>
            <w:r w:rsidRPr="00610C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Relative expression of </w:t>
            </w:r>
            <w:r w:rsidRPr="00610C2C"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z w:val="22"/>
              </w:rPr>
              <w:t>igf</w:t>
            </w:r>
            <w:r w:rsidRPr="00610C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-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EFFD89D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10C2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825F45F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10C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10C2C">
              <w:rPr>
                <w:rFonts w:ascii="Times New Roman" w:hAnsi="Times New Roman" w:cs="Times New Roman"/>
                <w:sz w:val="22"/>
              </w:rPr>
              <w:t>.364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14:paraId="131CCBBD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10C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10C2C">
              <w:rPr>
                <w:rFonts w:ascii="Times New Roman" w:hAnsi="Times New Roman" w:cs="Times New Roman"/>
                <w:sz w:val="22"/>
              </w:rPr>
              <w:t>.284</w:t>
            </w:r>
          </w:p>
        </w:tc>
      </w:tr>
      <w:tr w:rsidR="005E3DF5" w:rsidRPr="00610C2C" w14:paraId="54485CD7" w14:textId="77777777" w:rsidTr="00D214AA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7ED462C" w14:textId="77777777" w:rsidR="005E3DF5" w:rsidRPr="00610C2C" w:rsidRDefault="005E3DF5" w:rsidP="00D214AA">
            <w:pPr>
              <w:spacing w:line="276" w:lineRule="auto"/>
              <w:rPr>
                <w:sz w:val="22"/>
              </w:rPr>
            </w:pPr>
            <w:r w:rsidRPr="00610C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A9DE66" w14:textId="77777777" w:rsidR="005E3DF5" w:rsidRPr="00610C2C" w:rsidRDefault="005E3DF5" w:rsidP="00D214AA">
            <w:pPr>
              <w:spacing w:line="276" w:lineRule="auto"/>
              <w:rPr>
                <w:sz w:val="22"/>
              </w:rPr>
            </w:pPr>
            <w:r w:rsidRPr="00610C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Relative expression of </w:t>
            </w:r>
            <w:r w:rsidRPr="00610C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pgc-1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C5D5C8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10C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10C2C">
              <w:rPr>
                <w:rFonts w:ascii="Times New Roman" w:hAnsi="Times New Roman" w:cs="Times New Roman"/>
                <w:sz w:val="22"/>
              </w:rPr>
              <w:t>.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A734B2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10C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10C2C">
              <w:rPr>
                <w:rFonts w:ascii="Times New Roman" w:hAnsi="Times New Roman" w:cs="Times New Roman"/>
                <w:sz w:val="22"/>
              </w:rPr>
              <w:t>.33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49D5EBD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10C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10C2C">
              <w:rPr>
                <w:rFonts w:ascii="Times New Roman" w:hAnsi="Times New Roman" w:cs="Times New Roman"/>
                <w:sz w:val="22"/>
              </w:rPr>
              <w:t>.019</w:t>
            </w:r>
          </w:p>
        </w:tc>
      </w:tr>
      <w:tr w:rsidR="005E3DF5" w:rsidRPr="00610C2C" w14:paraId="2800EEF8" w14:textId="77777777" w:rsidTr="00D214AA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71E7866" w14:textId="77777777" w:rsidR="005E3DF5" w:rsidRPr="00610C2C" w:rsidRDefault="005E3DF5" w:rsidP="00D214AA">
            <w:pPr>
              <w:spacing w:line="276" w:lineRule="auto"/>
              <w:rPr>
                <w:sz w:val="22"/>
              </w:rPr>
            </w:pPr>
            <w:r w:rsidRPr="00610C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FDC827" w14:textId="77777777" w:rsidR="005E3DF5" w:rsidRPr="00610C2C" w:rsidRDefault="005E3DF5" w:rsidP="00D214AA">
            <w:pPr>
              <w:spacing w:line="276" w:lineRule="auto"/>
              <w:rPr>
                <w:sz w:val="22"/>
              </w:rPr>
            </w:pPr>
            <w:r w:rsidRPr="00610C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Relative expression of </w:t>
            </w:r>
            <w:r w:rsidRPr="00610C2C"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z w:val="22"/>
              </w:rPr>
              <w:t>g</w:t>
            </w:r>
            <w:r w:rsidRPr="00610C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lu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F47DF9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10C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10C2C">
              <w:rPr>
                <w:rFonts w:ascii="Times New Roman" w:hAnsi="Times New Roman" w:cs="Times New Roman"/>
                <w:sz w:val="22"/>
              </w:rPr>
              <w:t>.8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919253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10C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10C2C">
              <w:rPr>
                <w:rFonts w:ascii="Times New Roman" w:hAnsi="Times New Roman" w:cs="Times New Roman"/>
                <w:sz w:val="22"/>
              </w:rPr>
              <w:t>.88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1A73DF7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10C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10C2C">
              <w:rPr>
                <w:rFonts w:ascii="Times New Roman" w:hAnsi="Times New Roman" w:cs="Times New Roman"/>
                <w:sz w:val="22"/>
              </w:rPr>
              <w:t>.032</w:t>
            </w:r>
          </w:p>
        </w:tc>
      </w:tr>
      <w:tr w:rsidR="005E3DF5" w:rsidRPr="00610C2C" w14:paraId="3894DBDA" w14:textId="77777777" w:rsidTr="00D214AA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6DC6973" w14:textId="77777777" w:rsidR="005E3DF5" w:rsidRPr="00610C2C" w:rsidRDefault="005E3DF5" w:rsidP="00D214AA">
            <w:pPr>
              <w:spacing w:line="276" w:lineRule="auto"/>
              <w:rPr>
                <w:sz w:val="22"/>
              </w:rPr>
            </w:pPr>
            <w:r w:rsidRPr="00610C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C633F3" w14:textId="77777777" w:rsidR="005E3DF5" w:rsidRPr="00610C2C" w:rsidRDefault="005E3DF5" w:rsidP="00D214AA">
            <w:pPr>
              <w:spacing w:line="276" w:lineRule="auto"/>
              <w:rPr>
                <w:sz w:val="22"/>
              </w:rPr>
            </w:pPr>
            <w:r w:rsidRPr="00610C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Relative expression of </w:t>
            </w:r>
            <w:r w:rsidRPr="00610C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h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C3BC95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10C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10C2C">
              <w:rPr>
                <w:rFonts w:ascii="Times New Roman" w:hAnsi="Times New Roman" w:cs="Times New Roman"/>
                <w:sz w:val="22"/>
              </w:rPr>
              <w:t>.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2668A9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10C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10C2C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A89EEA4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10C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10C2C">
              <w:rPr>
                <w:rFonts w:ascii="Times New Roman" w:hAnsi="Times New Roman" w:cs="Times New Roman"/>
                <w:sz w:val="22"/>
              </w:rPr>
              <w:t>.909</w:t>
            </w:r>
          </w:p>
        </w:tc>
      </w:tr>
      <w:tr w:rsidR="005E3DF5" w:rsidRPr="00610C2C" w14:paraId="74D4A7DA" w14:textId="77777777" w:rsidTr="00D214AA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1C2FE9B" w14:textId="77777777" w:rsidR="005E3DF5" w:rsidRPr="00610C2C" w:rsidRDefault="005E3DF5" w:rsidP="00D214AA">
            <w:pPr>
              <w:spacing w:line="276" w:lineRule="auto"/>
              <w:rPr>
                <w:sz w:val="22"/>
              </w:rPr>
            </w:pPr>
            <w:r w:rsidRPr="00610C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AE53ED" w14:textId="77777777" w:rsidR="005E3DF5" w:rsidRPr="00610C2C" w:rsidRDefault="005E3DF5" w:rsidP="00D214AA">
            <w:pPr>
              <w:spacing w:line="276" w:lineRule="auto"/>
              <w:rPr>
                <w:sz w:val="22"/>
              </w:rPr>
            </w:pPr>
            <w:r w:rsidRPr="00610C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Relative expression of </w:t>
            </w:r>
            <w:r w:rsidRPr="00610C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p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D6A035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10C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10C2C">
              <w:rPr>
                <w:rFonts w:ascii="Times New Roman" w:hAnsi="Times New Roman" w:cs="Times New Roman"/>
                <w:sz w:val="22"/>
              </w:rPr>
              <w:t>.2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CD0DDC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10C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10C2C">
              <w:rPr>
                <w:rFonts w:ascii="Times New Roman" w:hAnsi="Times New Roman" w:cs="Times New Roman"/>
                <w:sz w:val="22"/>
              </w:rPr>
              <w:t>.0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3998D75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10C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10C2C">
              <w:rPr>
                <w:rFonts w:ascii="Times New Roman" w:hAnsi="Times New Roman" w:cs="Times New Roman"/>
                <w:sz w:val="22"/>
              </w:rPr>
              <w:t>.162</w:t>
            </w:r>
          </w:p>
        </w:tc>
      </w:tr>
      <w:tr w:rsidR="005E3DF5" w:rsidRPr="00610C2C" w14:paraId="78AFE500" w14:textId="77777777" w:rsidTr="00D214AA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D385B0C" w14:textId="77777777" w:rsidR="005E3DF5" w:rsidRPr="00610C2C" w:rsidRDefault="005E3DF5" w:rsidP="00D214AA">
            <w:pPr>
              <w:spacing w:line="276" w:lineRule="auto"/>
              <w:rPr>
                <w:sz w:val="22"/>
              </w:rPr>
            </w:pPr>
            <w:r w:rsidRPr="00610C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0990C9" w14:textId="77777777" w:rsidR="005E3DF5" w:rsidRPr="00610C2C" w:rsidRDefault="005E3DF5" w:rsidP="00D214AA">
            <w:pPr>
              <w:spacing w:line="276" w:lineRule="auto"/>
              <w:rPr>
                <w:sz w:val="22"/>
              </w:rPr>
            </w:pPr>
            <w:r w:rsidRPr="00610C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Relative expression of </w:t>
            </w:r>
            <w:proofErr w:type="spellStart"/>
            <w:r w:rsidRPr="00610C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pfk</w:t>
            </w:r>
            <w:proofErr w:type="spellEnd"/>
            <w:r w:rsidRPr="00610C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04360E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10C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10C2C">
              <w:rPr>
                <w:rFonts w:ascii="Times New Roman" w:hAnsi="Times New Roman" w:cs="Times New Roman"/>
                <w:sz w:val="22"/>
              </w:rPr>
              <w:t>.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9A720E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10C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10C2C">
              <w:rPr>
                <w:rFonts w:ascii="Times New Roman" w:hAnsi="Times New Roman" w:cs="Times New Roman"/>
                <w:sz w:val="22"/>
              </w:rPr>
              <w:t>.43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4165B0D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10C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10C2C">
              <w:rPr>
                <w:rFonts w:ascii="Times New Roman" w:hAnsi="Times New Roman" w:cs="Times New Roman"/>
                <w:sz w:val="22"/>
              </w:rPr>
              <w:t>.034</w:t>
            </w:r>
          </w:p>
        </w:tc>
      </w:tr>
      <w:tr w:rsidR="005E3DF5" w:rsidRPr="00610C2C" w14:paraId="3D6DECA4" w14:textId="77777777" w:rsidTr="00D214AA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EF124B1" w14:textId="77777777" w:rsidR="005E3DF5" w:rsidRPr="00610C2C" w:rsidRDefault="005E3DF5" w:rsidP="00D214AA">
            <w:pPr>
              <w:spacing w:line="276" w:lineRule="auto"/>
              <w:rPr>
                <w:sz w:val="22"/>
              </w:rPr>
            </w:pPr>
            <w:r w:rsidRPr="00610C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195F29" w14:textId="77777777" w:rsidR="005E3DF5" w:rsidRPr="00610C2C" w:rsidRDefault="005E3DF5" w:rsidP="00D214AA">
            <w:pPr>
              <w:spacing w:line="276" w:lineRule="auto"/>
              <w:rPr>
                <w:sz w:val="22"/>
              </w:rPr>
            </w:pPr>
            <w:r w:rsidRPr="00610C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Relative expression of </w:t>
            </w:r>
            <w:r w:rsidRPr="00610C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g6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647EF5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677FC0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B9CE79B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5E3DF5" w:rsidRPr="00610C2C" w14:paraId="0EDED6B3" w14:textId="77777777" w:rsidTr="00D214AA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1C266C" w14:textId="77777777" w:rsidR="005E3DF5" w:rsidRPr="00610C2C" w:rsidRDefault="005E3DF5" w:rsidP="00D214AA">
            <w:pPr>
              <w:spacing w:line="276" w:lineRule="auto"/>
              <w:rPr>
                <w:sz w:val="22"/>
              </w:rPr>
            </w:pPr>
            <w:r w:rsidRPr="00610C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FAC4B6" w14:textId="77777777" w:rsidR="005E3DF5" w:rsidRPr="00610C2C" w:rsidRDefault="005E3DF5" w:rsidP="00D214AA">
            <w:pPr>
              <w:spacing w:line="276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610C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Relative expression of </w:t>
            </w:r>
            <w:proofErr w:type="spellStart"/>
            <w:r w:rsidRPr="00610C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fb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598542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5A1AA8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ABD652A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16</w:t>
            </w:r>
          </w:p>
        </w:tc>
      </w:tr>
      <w:tr w:rsidR="005E3DF5" w:rsidRPr="00610C2C" w14:paraId="2D3021CB" w14:textId="77777777" w:rsidTr="00D214AA">
        <w:trPr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F4DB9" w14:textId="77777777" w:rsidR="005E3DF5" w:rsidRPr="00610C2C" w:rsidRDefault="005E3DF5" w:rsidP="00D214AA">
            <w:pPr>
              <w:spacing w:line="276" w:lineRule="auto"/>
              <w:rPr>
                <w:sz w:val="22"/>
              </w:rPr>
            </w:pPr>
            <w:r w:rsidRPr="00610C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56AA1" w14:textId="77777777" w:rsidR="005E3DF5" w:rsidRPr="00610C2C" w:rsidRDefault="005E3DF5" w:rsidP="00D214AA">
            <w:pPr>
              <w:spacing w:line="276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610C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Relative expression of </w:t>
            </w:r>
            <w:proofErr w:type="spellStart"/>
            <w:r w:rsidRPr="00610C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pepc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873B5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BE30F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0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29D79" w14:textId="77777777" w:rsidR="005E3DF5" w:rsidRPr="00610C2C" w:rsidRDefault="005E3DF5" w:rsidP="00D214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</w:tbl>
    <w:p w14:paraId="5DF7D76D" w14:textId="77777777" w:rsidR="00317090" w:rsidRDefault="00317090"/>
    <w:sectPr w:rsidR="003170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6D4FD" w14:textId="77777777" w:rsidR="001570FD" w:rsidRDefault="001570FD" w:rsidP="005E3DF5">
      <w:r>
        <w:separator/>
      </w:r>
    </w:p>
  </w:endnote>
  <w:endnote w:type="continuationSeparator" w:id="0">
    <w:p w14:paraId="784E9E06" w14:textId="77777777" w:rsidR="001570FD" w:rsidRDefault="001570FD" w:rsidP="005E3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88AFE" w14:textId="77777777" w:rsidR="001570FD" w:rsidRDefault="001570FD" w:rsidP="005E3DF5">
      <w:r>
        <w:separator/>
      </w:r>
    </w:p>
  </w:footnote>
  <w:footnote w:type="continuationSeparator" w:id="0">
    <w:p w14:paraId="1A304200" w14:textId="77777777" w:rsidR="001570FD" w:rsidRDefault="001570FD" w:rsidP="005E3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570"/>
    <w:rsid w:val="00107570"/>
    <w:rsid w:val="001570FD"/>
    <w:rsid w:val="00317090"/>
    <w:rsid w:val="005E3DF5"/>
    <w:rsid w:val="00AA0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DF20E"/>
  <w15:chartTrackingRefBased/>
  <w15:docId w15:val="{8B622F91-CA98-44E6-9887-8A73ED23C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D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3D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3D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3D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3DF5"/>
    <w:rPr>
      <w:sz w:val="18"/>
      <w:szCs w:val="18"/>
    </w:rPr>
  </w:style>
  <w:style w:type="table" w:styleId="a7">
    <w:name w:val="Table Grid"/>
    <w:basedOn w:val="a1"/>
    <w:uiPriority w:val="39"/>
    <w:rsid w:val="005E3D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YY</dc:creator>
  <cp:keywords/>
  <dc:description/>
  <cp:lastModifiedBy>W YY</cp:lastModifiedBy>
  <cp:revision>2</cp:revision>
  <dcterms:created xsi:type="dcterms:W3CDTF">2022-08-29T03:13:00Z</dcterms:created>
  <dcterms:modified xsi:type="dcterms:W3CDTF">2022-08-29T03:16:00Z</dcterms:modified>
</cp:coreProperties>
</file>